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22"/>
      </w:tblGrid>
      <w:tr>
        <w:trPr>
          <w:trHeight w:val="290" w:hRule="atLeast"/>
          <w:cantSplit w:val="true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 xml:space="preserve">Phenotype                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G3 WT         G3/pME6863-</w:t>
            </w:r>
            <w:r>
              <w:rPr>
                <w:i/>
                <w:sz w:val="21"/>
                <w:szCs w:val="21"/>
              </w:rPr>
              <w:t>aii</w:t>
            </w:r>
            <w:r>
              <w:rPr>
                <w:i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</w:rPr>
              <w:t xml:space="preserve">        G3/pME6000</w:t>
            </w:r>
          </w:p>
        </w:tc>
      </w:tr>
      <w:tr>
        <w:trPr>
          <w:trHeight w:val="1100" w:hRule="atLeast"/>
          <w:cantSplit w:val="true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  <w:lang w:val="it-IT"/>
              </w:rPr>
            </w:pPr>
            <w:r>
              <w:rPr>
                <w:sz w:val="21"/>
                <w:szCs w:val="21"/>
                <w:lang w:val="it-IT"/>
              </w:rPr>
              <w:t>Chitinase (mm)             9.67±0.29         7.58±0.38               9.58±0.38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tease (mm)            15.17±0.28         8.08±0.52               15.00±0.00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pt-BR"/>
              </w:rPr>
              <w:t xml:space="preserve">Siderophores (mm)        21.94±0.47         22.01±1.23              22.32 ±0.86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fr-FR"/>
              </w:rPr>
              <w:t>IAA production (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  <w:lang w:val="fr-FR"/>
              </w:rPr>
              <w:t xml:space="preserve">g/ml)     0.54±0.01         2.77±0.01               0.57 ±0.00                      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4:23:00Z</dcterms:created>
  <dc:creator>*</dc:creator>
  <dc:description/>
  <cp:keywords/>
  <dc:language>en-US</dc:language>
  <cp:lastModifiedBy>stan04</cp:lastModifiedBy>
  <dcterms:modified xsi:type="dcterms:W3CDTF">2011-02-15T15:03:00Z</dcterms:modified>
  <cp:revision>3</cp:revision>
  <dc:subject/>
  <dc:title>Additional file 2</dc:title>
</cp:coreProperties>
</file>